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034" w:rsidRPr="00125AB3" w:rsidRDefault="00125AB3">
      <w:pPr>
        <w:rPr>
          <w:rFonts w:ascii="Arial" w:hAnsi="Arial" w:cs="Arial"/>
          <w:sz w:val="20"/>
          <w:szCs w:val="20"/>
        </w:rPr>
      </w:pPr>
      <w:r w:rsidRPr="00125AB3">
        <w:rPr>
          <w:rFonts w:ascii="Arial" w:hAnsi="Arial" w:cs="Arial"/>
          <w:sz w:val="20"/>
          <w:szCs w:val="20"/>
        </w:rPr>
        <w:t>Supplementary Figures and Tables</w:t>
      </w:r>
    </w:p>
    <w:sectPr w:rsidR="00345034" w:rsidRPr="00125AB3" w:rsidSect="00345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125AB3"/>
    <w:rsid w:val="00046415"/>
    <w:rsid w:val="00125AB3"/>
    <w:rsid w:val="00227562"/>
    <w:rsid w:val="00345034"/>
    <w:rsid w:val="005C5D7F"/>
    <w:rsid w:val="00B13574"/>
    <w:rsid w:val="00B86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315</dc:creator>
  <cp:keywords/>
  <dc:description/>
  <cp:lastModifiedBy>0015315</cp:lastModifiedBy>
  <cp:revision>2</cp:revision>
  <dcterms:created xsi:type="dcterms:W3CDTF">2020-02-29T03:48:00Z</dcterms:created>
  <dcterms:modified xsi:type="dcterms:W3CDTF">2020-02-29T03:48:00Z</dcterms:modified>
</cp:coreProperties>
</file>